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2875C4" w14:textId="0ED6ECC8" w:rsidR="00B93EC8" w:rsidRPr="00CF3A6E" w:rsidRDefault="00CF3A6E" w:rsidP="00B55AB3">
      <w:pPr>
        <w:spacing w:line="480" w:lineRule="auto"/>
      </w:pPr>
      <w:r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>Supplementary</w:t>
      </w:r>
      <w:r w:rsidR="000D36DD" w:rsidRPr="00CF3A6E">
        <w:rPr>
          <w:rFonts w:ascii="Times New Roman" w:eastAsia="游ゴシック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 xml:space="preserve">Table </w:t>
      </w:r>
      <w:r w:rsidR="000D36DD" w:rsidRPr="00CF3A6E">
        <w:rPr>
          <w:rFonts w:ascii="Times New Roman" w:eastAsia="游ゴシック" w:hAnsi="Times New Roman" w:cs="Times New Roman" w:hint="eastAsia"/>
          <w:b/>
          <w:bCs/>
          <w:kern w:val="0"/>
          <w:szCs w:val="22"/>
          <w14:ligatures w14:val="none"/>
        </w:rPr>
        <w:t>1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>. Patients</w:t>
      </w:r>
      <w:r w:rsidR="00364121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>’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="00364121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>A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 xml:space="preserve">ttitudes </w:t>
      </w:r>
      <w:r w:rsidR="00987B8A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>toward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 xml:space="preserve"> AC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2"/>
        <w:gridCol w:w="2546"/>
        <w:gridCol w:w="4682"/>
      </w:tblGrid>
      <w:tr w:rsidR="00CF3A6E" w:rsidRPr="00CF3A6E" w14:paraId="10C196D4" w14:textId="77777777" w:rsidTr="00B55AB3">
        <w:trPr>
          <w:trHeight w:val="552"/>
        </w:trPr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095C03" w14:textId="3CAB5872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Category (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otal respondents 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09)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1BA692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ubcategory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22AD2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Representative free-text response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61)</w:t>
            </w:r>
          </w:p>
        </w:tc>
      </w:tr>
      <w:tr w:rsidR="00CF3A6E" w:rsidRPr="00CF3A6E" w14:paraId="4C38ADCB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40300" w14:textId="06BC3848" w:rsidR="00FE110D" w:rsidRPr="00CF3A6E" w:rsidRDefault="00CF3A6E" w:rsidP="0093486C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Want to </w:t>
            </w:r>
            <w:r w:rsidR="0093486C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take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a </w:t>
            </w:r>
            <w:r w:rsidR="0093486C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proactive approach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9) </w:t>
            </w:r>
          </w:p>
        </w:tc>
        <w:tc>
          <w:tcPr>
            <w:tcW w:w="136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B41BDA" w14:textId="3444C97A" w:rsidR="00FE110D" w:rsidRPr="00CF3A6E" w:rsidRDefault="00CF3A6E" w:rsidP="00B667F0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Want to </w:t>
            </w:r>
            <w:r w:rsidR="0093486C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engage in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hared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B667F0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ecision-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making with 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amily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6) </w:t>
            </w:r>
          </w:p>
        </w:tc>
        <w:tc>
          <w:tcPr>
            <w:tcW w:w="250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9D2F9E" w14:textId="16B53A31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want to end my life happi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ly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with those who have been involved with me.</w:t>
            </w:r>
          </w:p>
        </w:tc>
      </w:tr>
      <w:tr w:rsidR="00CF3A6E" w:rsidRPr="00CF3A6E" w14:paraId="00B458D0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02614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1A53C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DCABB6" w14:textId="418614CF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I want to ensure 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good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communication with my family.</w:t>
            </w:r>
          </w:p>
        </w:tc>
      </w:tr>
      <w:tr w:rsidR="00CF3A6E" w:rsidRPr="00CF3A6E" w14:paraId="7A6BC234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C20F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4849084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ant to decide for myself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5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CA8FFD6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want to decide my own life.</w:t>
            </w:r>
          </w:p>
        </w:tc>
      </w:tr>
      <w:tr w:rsidR="00CF3A6E" w:rsidRPr="00CF3A6E" w14:paraId="32CBB89F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642B3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97F9A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12817" w14:textId="62B27142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I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want to leave it to others.</w:t>
            </w:r>
          </w:p>
        </w:tc>
      </w:tr>
      <w:tr w:rsidR="00CF3A6E" w:rsidRPr="00CF3A6E" w14:paraId="632711BA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76836D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99CDA5D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ant to prepare for the end of life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4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17225F6" w14:textId="4DF21361" w:rsidR="00FE110D" w:rsidRPr="00CF3A6E" w:rsidRDefault="00CF3A6E" w:rsidP="0093486C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the end of life is inevitable</w:t>
            </w:r>
            <w:r w:rsidR="0093486C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</w:p>
        </w:tc>
      </w:tr>
      <w:tr w:rsidR="00CF3A6E" w:rsidRPr="00CF3A6E" w14:paraId="291FF224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DFF1B9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92849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B6FE2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want to prepare for it.</w:t>
            </w:r>
          </w:p>
        </w:tc>
      </w:tr>
      <w:tr w:rsidR="00CF3A6E" w:rsidRPr="00CF3A6E" w14:paraId="748DBD50" w14:textId="77777777" w:rsidTr="00B55AB3">
        <w:trPr>
          <w:trHeight w:val="552"/>
        </w:trPr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1C07" w14:textId="0F12029E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illing to engage if suggested by HCPs</w:t>
            </w:r>
            <w:r w:rsidR="00E64568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E64568" w:rsidRPr="00CF3A6E">
              <w:rPr>
                <w:rFonts w:eastAsia="游ゴシック" w:cs="Times New Roman"/>
                <w:i/>
                <w:iCs/>
                <w:kern w:val="0"/>
                <w:vertAlign w:val="superscript"/>
              </w:rPr>
              <w:t>a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55)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1D5274A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ant a trigger to initiate ACP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6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9510731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I would do it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f suggested because there is no trigger.</w:t>
            </w:r>
          </w:p>
        </w:tc>
      </w:tr>
      <w:tr w:rsidR="00CF3A6E" w:rsidRPr="00CF3A6E" w14:paraId="3F6228AC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49015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3876BB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2FBC93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Honestly, I want to engage in end-of-life planning.</w:t>
            </w:r>
          </w:p>
        </w:tc>
      </w:tr>
      <w:tr w:rsidR="00CF3A6E" w:rsidRPr="00CF3A6E" w14:paraId="621BDECE" w14:textId="77777777" w:rsidTr="00B55AB3">
        <w:trPr>
          <w:trHeight w:val="82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F1D16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5CB9D39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ant information about prognosis and coping with the disease from HCP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6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F5B7172" w14:textId="59A336F9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I can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t have a concrete discussion without detailed medical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nformation from HCPs.</w:t>
            </w:r>
          </w:p>
        </w:tc>
      </w:tr>
      <w:tr w:rsidR="00CF3A6E" w:rsidRPr="00CF3A6E" w14:paraId="0F60C6C1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F6E1C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009E1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7D130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want to know from HCPs how I can manage my brain tumor in the future and the symptoms that may occur.</w:t>
            </w:r>
          </w:p>
        </w:tc>
      </w:tr>
      <w:tr w:rsidR="00CF3A6E" w:rsidRPr="00CF3A6E" w14:paraId="27E87731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582F4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D94E5" w14:textId="2BE92E0B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't fully understand what ACP i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6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5EF41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I have no idea.</w:t>
            </w:r>
          </w:p>
        </w:tc>
      </w:tr>
      <w:tr w:rsidR="00CF3A6E" w:rsidRPr="00CF3A6E" w14:paraId="0736E822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15FD4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D36175E" w14:textId="6580DF13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Need support from HCP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5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2B3257" w14:textId="47B6336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</w:t>
            </w:r>
            <w:r w:rsidR="00B667F0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with just family, we don't know how to talk about it.</w:t>
            </w:r>
          </w:p>
        </w:tc>
      </w:tr>
      <w:tr w:rsidR="00CF3A6E" w:rsidRPr="00CF3A6E" w14:paraId="5D0C3102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4207D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F47D4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4389D8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want to get advice from HCPs at some point.</w:t>
            </w:r>
          </w:p>
        </w:tc>
      </w:tr>
      <w:tr w:rsidR="00CF3A6E" w:rsidRPr="00CF3A6E" w14:paraId="0439B202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C0F836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0FF0B55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Realized ACP is necessary for me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4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3627BF1" w14:textId="7D8E28EA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Because I had an opportunity to feel 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hat “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t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too late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”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as not a far-off prospect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CF3A6E" w:rsidRPr="00CF3A6E" w14:paraId="1FD5B78F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EB36B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5EEA9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017441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Because I think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end-of-life care is necessary for my disease.</w:t>
            </w:r>
          </w:p>
        </w:tc>
      </w:tr>
      <w:tr w:rsidR="00CF3A6E" w:rsidRPr="00CF3A6E" w14:paraId="4C124536" w14:textId="77777777" w:rsidTr="00B55AB3">
        <w:trPr>
          <w:trHeight w:val="552"/>
        </w:trPr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FA989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nderstand the importance but reluctant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9)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947DCA3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't want to think about the end of life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5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4E83A53" w14:textId="51C4A6FF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aim for a cure, and I don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want to engage in negative aspects as it seems likely to lead to bad outcomes.</w:t>
            </w:r>
          </w:p>
        </w:tc>
      </w:tr>
      <w:tr w:rsidR="00CF3A6E" w:rsidRPr="00CF3A6E" w14:paraId="0E17BAC4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61842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0D8E8B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2239FE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avoid thinking about the future.</w:t>
            </w:r>
          </w:p>
        </w:tc>
      </w:tr>
      <w:tr w:rsidR="00CF3A6E" w:rsidRPr="00CF3A6E" w14:paraId="5A984F88" w14:textId="77777777" w:rsidTr="00B55AB3">
        <w:trPr>
          <w:trHeight w:val="828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49D7C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1FA854D" w14:textId="7CD944E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Concern about</w:t>
            </w:r>
            <w:r w:rsidR="00B667F0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the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emotional burden on family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3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2D899FD" w14:textId="4E36B206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currently healthy, so my spouse, who is an important member of the meeting, wants to forget about difficult things for now. That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the reason.</w:t>
            </w:r>
          </w:p>
        </w:tc>
      </w:tr>
      <w:tr w:rsidR="00CF3A6E" w:rsidRPr="00CF3A6E" w14:paraId="2B228923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FFF55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631B12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26E69" w14:textId="235878DC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m worried it might shock the children.</w:t>
            </w:r>
          </w:p>
        </w:tc>
      </w:tr>
      <w:tr w:rsidR="00CF3A6E" w:rsidRPr="00CF3A6E" w14:paraId="5F7B0369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3D922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DDC9E4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Now is not the time to start ACP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2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96EFD1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Because nothing will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happen immediately.</w:t>
            </w:r>
          </w:p>
        </w:tc>
      </w:tr>
      <w:tr w:rsidR="00CF3A6E" w:rsidRPr="00CF3A6E" w14:paraId="45B35197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EAEDC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C6EDFD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ant to leave it to the natural course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A4C200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want to leave it to the natural course of things because I accept what happens naturally.</w:t>
            </w:r>
          </w:p>
        </w:tc>
      </w:tr>
      <w:tr w:rsidR="00CF3A6E" w:rsidRPr="00CF3A6E" w14:paraId="75FE0527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DF4A9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FB2F6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Concern about physical burden on family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170B8" w14:textId="14214845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t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important, but I feel bad about making my family or partner take time off work for the meeting.</w:t>
            </w:r>
          </w:p>
        </w:tc>
      </w:tr>
      <w:tr w:rsidR="00CF3A6E" w:rsidRPr="00CF3A6E" w14:paraId="666BF8B4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189FDB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B9639C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't fully understand what ACP i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F2359" w14:textId="5BDE4952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I don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understand it well.</w:t>
            </w:r>
          </w:p>
        </w:tc>
      </w:tr>
      <w:tr w:rsidR="00CF3A6E" w:rsidRPr="00CF3A6E" w14:paraId="563FEA2B" w14:textId="77777777" w:rsidTr="00B55AB3">
        <w:trPr>
          <w:trHeight w:val="360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30F678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C34B6" w14:textId="79AFA8DA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t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a hassle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2ED8CD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find it bothersome.</w:t>
            </w:r>
          </w:p>
        </w:tc>
      </w:tr>
      <w:tr w:rsidR="00CF3A6E" w:rsidRPr="00CF3A6E" w14:paraId="253A00B7" w14:textId="77777777" w:rsidTr="00B55AB3">
        <w:trPr>
          <w:trHeight w:val="552"/>
        </w:trPr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74836" w14:textId="04F41F3A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t feel 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s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necessary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6)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6A4297" w14:textId="245EB124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t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not necessary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2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9882D" w14:textId="268167CD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I don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feel it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necessary.</w:t>
            </w:r>
          </w:p>
        </w:tc>
      </w:tr>
      <w:tr w:rsidR="00CF3A6E" w:rsidRPr="00CF3A6E" w14:paraId="2727A98C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A2234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F07CB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Concern about financial burden or solicitation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2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AEDF5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t seems like it would cost money.</w:t>
            </w:r>
          </w:p>
        </w:tc>
      </w:tr>
      <w:tr w:rsidR="00CF3A6E" w:rsidRPr="00CF3A6E" w14:paraId="59888290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015A9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BB7E8" w14:textId="4D77FB4A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know what to discuss in ACP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B0C02" w14:textId="0EF01B3B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I don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know what to talk about.</w:t>
            </w:r>
          </w:p>
        </w:tc>
      </w:tr>
      <w:tr w:rsidR="00CF3A6E" w:rsidRPr="00CF3A6E" w14:paraId="57EF3E13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5C658" w14:textId="77777777" w:rsidR="00FE110D" w:rsidRPr="00CF3A6E" w:rsidRDefault="00FE110D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971DB9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No sense of reality about death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5C106F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here is no sense of reality about dying soon.</w:t>
            </w:r>
          </w:p>
        </w:tc>
      </w:tr>
      <w:tr w:rsidR="00CF3A6E" w:rsidRPr="00CF3A6E" w14:paraId="5E78399D" w14:textId="77777777" w:rsidTr="00B55AB3">
        <w:trPr>
          <w:trHeight w:val="552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D513F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929868" w14:textId="2C5155A4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need support from HCP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DA24D" w14:textId="77777777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we talk enough as a couple.</w:t>
            </w:r>
          </w:p>
        </w:tc>
      </w:tr>
      <w:tr w:rsidR="005F7D3B" w:rsidRPr="00CF3A6E" w14:paraId="56A87B4F" w14:textId="77777777" w:rsidTr="00FE110D">
        <w:trPr>
          <w:trHeight w:val="124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72D7A" w14:textId="5ADE43B5" w:rsidR="00FE110D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CF3A6E">
              <w:rPr>
                <w:rFonts w:eastAsia="游ゴシック" w:cs="Times New Roman"/>
                <w:i/>
                <w:iCs/>
                <w:kern w:val="0"/>
                <w:vertAlign w:val="superscript"/>
              </w:rPr>
              <w:t>a</w:t>
            </w:r>
            <w:proofErr w:type="gramEnd"/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 ACP, advance care planning; HCPs, health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care professionals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.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br/>
            </w:r>
            <w:r w:rsidRPr="00CF3A6E">
              <w:rPr>
                <w:rFonts w:eastAsia="游ゴシック" w:cs="Times New Roman"/>
                <w:i/>
                <w:iCs/>
                <w:kern w:val="0"/>
                <w:vertAlign w:val="superscript"/>
              </w:rPr>
              <w:t>b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 This table classifies patients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 attitudes toward ACP based on their responses to the question, 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“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What do you think about ACP?</w:t>
            </w:r>
            <w:r w:rsidR="00364121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”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 The total number of respondents was 109, of which 61 provided free-text responses. </w:t>
            </w:r>
            <w:r w:rsidR="006E465F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The categories represent the single-choice options in the questionnaire, while the subcategories were derived from a qualitative analysis of the content of the open-ended responses.</w:t>
            </w:r>
          </w:p>
        </w:tc>
      </w:tr>
    </w:tbl>
    <w:p w14:paraId="03AA7CCB" w14:textId="77777777" w:rsidR="00FE110D" w:rsidRPr="00CF3A6E" w:rsidRDefault="00FE110D" w:rsidP="00B55AB3">
      <w:pPr>
        <w:spacing w:line="480" w:lineRule="auto"/>
      </w:pPr>
    </w:p>
    <w:p w14:paraId="13DF5D29" w14:textId="77777777" w:rsidR="00E05B22" w:rsidRPr="00CF3A6E" w:rsidRDefault="00CF3A6E">
      <w:pPr>
        <w:widowControl/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</w:pPr>
      <w:r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lastRenderedPageBreak/>
        <w:br w:type="page"/>
      </w:r>
    </w:p>
    <w:p w14:paraId="11D31866" w14:textId="2C89ACC2" w:rsidR="00E05B22" w:rsidRPr="00CF3A6E" w:rsidRDefault="00CF3A6E" w:rsidP="00B55AB3">
      <w:pPr>
        <w:widowControl/>
        <w:spacing w:after="0" w:line="480" w:lineRule="auto"/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</w:pPr>
      <w:r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lastRenderedPageBreak/>
        <w:t>Supplementary</w:t>
      </w:r>
      <w:r w:rsidRPr="00CF3A6E">
        <w:rPr>
          <w:rFonts w:ascii="Times New Roman" w:eastAsia="游ゴシック" w:hAnsi="Times New Roman" w:cs="Times New Roman" w:hint="eastAsia"/>
          <w:b/>
          <w:bCs/>
          <w:kern w:val="0"/>
          <w:szCs w:val="22"/>
          <w14:ligatures w14:val="none"/>
        </w:rPr>
        <w:t xml:space="preserve"> 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 xml:space="preserve">Table </w:t>
      </w:r>
      <w:r w:rsidRPr="00CF3A6E">
        <w:rPr>
          <w:rFonts w:ascii="Times New Roman" w:eastAsia="游ゴシック" w:hAnsi="Times New Roman" w:cs="Times New Roman" w:hint="eastAsia"/>
          <w:b/>
          <w:bCs/>
          <w:kern w:val="0"/>
          <w:szCs w:val="22"/>
          <w14:ligatures w14:val="none"/>
        </w:rPr>
        <w:t>2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>. Caregiver</w:t>
      </w:r>
      <w:r w:rsidR="00D75B07" w:rsidRPr="00CF3A6E">
        <w:rPr>
          <w:rFonts w:ascii="Times New Roman" w:eastAsia="游ゴシック" w:hAnsi="Times New Roman" w:cs="Times New Roman" w:hint="eastAsia"/>
          <w:b/>
          <w:bCs/>
          <w:kern w:val="0"/>
          <w:szCs w:val="22"/>
          <w14:ligatures w14:val="none"/>
        </w:rPr>
        <w:t>s</w:t>
      </w:r>
      <w:r w:rsidR="00364121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>’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 xml:space="preserve"> </w:t>
      </w:r>
      <w:r w:rsidR="00364121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>A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 xml:space="preserve">ttitudes </w:t>
      </w:r>
      <w:r w:rsidR="00987B8A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>toward</w:t>
      </w:r>
      <w:r w:rsidR="00D75B07" w:rsidRPr="00CF3A6E">
        <w:rPr>
          <w:rFonts w:ascii="Times New Roman" w:eastAsia="游ゴシック" w:hAnsi="Times New Roman" w:cs="Times New Roman"/>
          <w:b/>
          <w:bCs/>
          <w:kern w:val="0"/>
          <w:szCs w:val="22"/>
          <w14:ligatures w14:val="none"/>
        </w:rPr>
        <w:t xml:space="preserve"> ACP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7"/>
        <w:gridCol w:w="2537"/>
        <w:gridCol w:w="4736"/>
      </w:tblGrid>
      <w:tr w:rsidR="00CF3A6E" w:rsidRPr="00CF3A6E" w14:paraId="53CADF93" w14:textId="77777777" w:rsidTr="00B55AB3">
        <w:trPr>
          <w:trHeight w:val="552"/>
        </w:trPr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C7B64" w14:textId="4673EA06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Category (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otal respondents 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91)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65B81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ubcategory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15C33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Representative free-text response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52 )</w:t>
            </w:r>
          </w:p>
        </w:tc>
      </w:tr>
      <w:tr w:rsidR="00CF3A6E" w:rsidRPr="00CF3A6E" w14:paraId="3D90524E" w14:textId="77777777" w:rsidTr="00B55AB3">
        <w:trPr>
          <w:trHeight w:val="1296"/>
        </w:trPr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FFC72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ant to take a proactive approach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4)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9B4666D" w14:textId="67E5C23E" w:rsidR="00BF2C41" w:rsidRPr="00CF3A6E" w:rsidRDefault="00CF3A6E" w:rsidP="00B55AB3">
            <w:pPr>
              <w:widowControl/>
              <w:spacing w:after="24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Want to plan a future with the patient and family to ensure the patient lives a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fulfilled life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5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8CA223D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want the patient to live a satisfactory life.</w:t>
            </w:r>
          </w:p>
        </w:tc>
      </w:tr>
      <w:tr w:rsidR="00CF3A6E" w:rsidRPr="00CF3A6E" w14:paraId="7ED436A7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25380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A352F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72430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want to set a clear outlook with my family to ensure we can all face the end in the best possible way.</w:t>
            </w:r>
          </w:p>
        </w:tc>
      </w:tr>
      <w:tr w:rsidR="00CF3A6E" w:rsidRPr="00CF3A6E" w14:paraId="290AB793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901E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44294A9" w14:textId="38B552A9" w:rsidR="00BF2C41" w:rsidRPr="00CF3A6E" w:rsidRDefault="00CF3A6E" w:rsidP="00B667F0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Recognize the need for shared </w:t>
            </w:r>
            <w:r w:rsidR="00B667F0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ecision-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making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4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94DCEFE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I want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healthcare professionals to understand the patient’s wishes.</w:t>
            </w:r>
          </w:p>
        </w:tc>
      </w:tr>
      <w:tr w:rsidR="00CF3A6E" w:rsidRPr="00CF3A6E" w14:paraId="4BE6E94F" w14:textId="77777777" w:rsidTr="00B55AB3">
        <w:trPr>
          <w:trHeight w:val="1104"/>
        </w:trPr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3138F4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2A51C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4ED0D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Although there were differing opinions, we understood each other’s feelings. I feel we can move forward with a new perspective on our future lives. I want to pass this on to my children.</w:t>
            </w:r>
          </w:p>
        </w:tc>
      </w:tr>
      <w:tr w:rsidR="00CF3A6E" w:rsidRPr="00CF3A6E" w14:paraId="439F9995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915084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AC979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ant to think about life and death by themselve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3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9FE1A0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I want to decide my own way of living and dying.</w:t>
            </w:r>
          </w:p>
        </w:tc>
      </w:tr>
      <w:tr w:rsidR="00CF3A6E" w:rsidRPr="00CF3A6E" w14:paraId="458DC8C9" w14:textId="77777777" w:rsidTr="00B55AB3">
        <w:trPr>
          <w:trHeight w:val="552"/>
        </w:trPr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3B687" w14:textId="7FB86B09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illing to engage if suggested by HCPs</w:t>
            </w:r>
            <w:r w:rsidR="00E64568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E64568" w:rsidRPr="00CF3A6E">
              <w:rPr>
                <w:rFonts w:eastAsia="游ゴシック" w:cs="Times New Roman"/>
                <w:i/>
                <w:iCs/>
                <w:kern w:val="0"/>
                <w:vertAlign w:val="superscript"/>
              </w:rPr>
              <w:t>a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46)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10E4B3C" w14:textId="7459AB19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fully understand what ACP i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7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C690FBE" w14:textId="2F05D179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I don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know about it, I would like to be taught if necessary.</w:t>
            </w:r>
          </w:p>
        </w:tc>
      </w:tr>
      <w:tr w:rsidR="00CF3A6E" w:rsidRPr="00CF3A6E" w14:paraId="584F9283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C9BE9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63221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DF8D3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we lack professional knowledge about healthcare, we don't know when and what to propose from our side.</w:t>
            </w:r>
          </w:p>
        </w:tc>
      </w:tr>
      <w:tr w:rsidR="00CF3A6E" w:rsidRPr="00CF3A6E" w14:paraId="0E22AE88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49FF3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F6930DA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Not emotionally ready to promote ACP by themselve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4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183F38A" w14:textId="0D41DE4F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t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difficult to proceed proactively as it seems pessimistic about the future.</w:t>
            </w:r>
          </w:p>
        </w:tc>
      </w:tr>
      <w:tr w:rsidR="00CF3A6E" w:rsidRPr="00CF3A6E" w14:paraId="29993036" w14:textId="77777777" w:rsidTr="00B55AB3">
        <w:trPr>
          <w:trHeight w:val="360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E5020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4C8B8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526AA" w14:textId="32FA3DE3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can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think about it yet.</w:t>
            </w:r>
          </w:p>
        </w:tc>
      </w:tr>
      <w:tr w:rsidR="00CF3A6E" w:rsidRPr="00CF3A6E" w14:paraId="1D9FB8B6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B432F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AAD4B6D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Need mediation by HCPs in discussion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4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5335710" w14:textId="38BE4B33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When it comes to discussing end-of-life matters, it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hard to be proactive if it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just the person involved.</w:t>
            </w:r>
          </w:p>
        </w:tc>
      </w:tr>
      <w:tr w:rsidR="00CF3A6E" w:rsidRPr="00CF3A6E" w14:paraId="3691E7E2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DE4ED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42486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A0D03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t might be easier to talk about difficult things with someone else present.</w:t>
            </w:r>
          </w:p>
        </w:tc>
      </w:tr>
      <w:tr w:rsidR="00CF3A6E" w:rsidRPr="00CF3A6E" w14:paraId="4F2D8978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9A0FF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3222396" w14:textId="0C5C18DF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Want to know the patient's </w:t>
            </w:r>
            <w:r w:rsidR="007224CE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preferences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= 3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FBC203C" w14:textId="7757A995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want to hear the patient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s </w:t>
            </w:r>
            <w:r w:rsidR="007224CE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preferences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CF3A6E" w:rsidRPr="00CF3A6E" w14:paraId="46FDC998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FF9B1C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E44D6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D37A0B" w14:textId="529691FF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Given the limited time, it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important to confirm the patient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preferences</w:t>
            </w:r>
            <w:r w:rsidR="00B667F0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CF3A6E" w:rsidRPr="00CF3A6E" w14:paraId="119D2DD3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2B9EA5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1CBEC" w14:textId="3FBAEB26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Want to participate according to </w:t>
            </w:r>
            <w:r w:rsidR="00B667F0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patient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preference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3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90E7A" w14:textId="0D9854AE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f the patient thinks it</w:t>
            </w:r>
            <w:r w:rsidR="00595699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necessary, I want us all to discuss it.</w:t>
            </w:r>
          </w:p>
        </w:tc>
      </w:tr>
      <w:tr w:rsidR="00CF3A6E" w:rsidRPr="00CF3A6E" w14:paraId="22338E67" w14:textId="77777777" w:rsidTr="00B55AB3">
        <w:trPr>
          <w:trHeight w:val="552"/>
        </w:trPr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3A06A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Understand the importance but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reluctant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20)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E5DD526" w14:textId="27F5580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want to make the patient anxiou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4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0C7206B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doing so would cause anxiety in the patient.</w:t>
            </w:r>
          </w:p>
        </w:tc>
      </w:tr>
      <w:tr w:rsidR="00CF3A6E" w:rsidRPr="00CF3A6E" w14:paraId="1508CD21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ABDB1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7BF295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1642AD" w14:textId="0A3EBC98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he patient is currently in post-treatment observation, so I do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want to talk about life and death.</w:t>
            </w:r>
          </w:p>
        </w:tc>
      </w:tr>
      <w:tr w:rsidR="00CF3A6E" w:rsidRPr="00CF3A6E" w14:paraId="0F9865D8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1C38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4F150C9" w14:textId="23D5C19A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Ca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communicate well with the patient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3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8B4EA97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the patient (father) is not fully conscious.</w:t>
            </w:r>
          </w:p>
        </w:tc>
      </w:tr>
      <w:tr w:rsidR="00CF3A6E" w:rsidRPr="00CF3A6E" w14:paraId="6F9D2279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7D1C7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7B5FB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5D2D3B" w14:textId="4905DF4A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he patient does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want it. Especially now, he/she ca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talk and it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too late for long discussions.</w:t>
            </w:r>
          </w:p>
        </w:tc>
      </w:tr>
      <w:tr w:rsidR="00CF3A6E" w:rsidRPr="00CF3A6E" w14:paraId="3C3D8233" w14:textId="77777777" w:rsidTr="00B55AB3">
        <w:trPr>
          <w:trHeight w:val="828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0677A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EA657" w14:textId="0153EEEE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ubt whether the patient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preferences will be respected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2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0042F" w14:textId="0C01DA29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do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want it to be led by doctors or HCPs. I suspect that hospital circumstances and bed counts will be factored in.</w:t>
            </w:r>
          </w:p>
        </w:tc>
      </w:tr>
      <w:tr w:rsidR="00CF3A6E" w:rsidRPr="00CF3A6E" w14:paraId="4A383875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8B393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CDC819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Preferences change with circumstance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2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23BAE" w14:textId="3E1B0520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t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fine to decide when the time comes.</w:t>
            </w:r>
          </w:p>
        </w:tc>
      </w:tr>
      <w:tr w:rsidR="00CF3A6E" w:rsidRPr="00CF3A6E" w14:paraId="59111409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ACDD2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16F205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oo tired from caregiving to think about it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F5F8B" w14:textId="2DA084BD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m too tired from caregiving to think about it.</w:t>
            </w:r>
          </w:p>
        </w:tc>
      </w:tr>
      <w:tr w:rsidR="00CF3A6E" w:rsidRPr="00CF3A6E" w14:paraId="0853FE60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3A947A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F0C27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't need support from HCP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1E326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everyone has their own way of dealing with life.</w:t>
            </w:r>
          </w:p>
        </w:tc>
      </w:tr>
      <w:tr w:rsidR="00CF3A6E" w:rsidRPr="00CF3A6E" w14:paraId="5F4AE65F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26CFD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BDDA9" w14:textId="02111C3B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t fully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understand what ACP i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 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35544" w14:textId="6574C78B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 do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know about ACP.</w:t>
            </w:r>
          </w:p>
        </w:tc>
      </w:tr>
      <w:tr w:rsidR="00CF3A6E" w:rsidRPr="00CF3A6E" w14:paraId="06C97BB9" w14:textId="77777777" w:rsidTr="00B55AB3">
        <w:trPr>
          <w:trHeight w:val="828"/>
        </w:trPr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4AE17" w14:textId="4F69198B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Don't feel 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necessary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1)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47918E" w14:textId="0E05DB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ubt whether the patient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preferences will be respected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2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A7CF52" w14:textId="11C12246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I doubt whether the patient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s preferences will truly be respected.</w:t>
            </w:r>
          </w:p>
        </w:tc>
      </w:tr>
      <w:tr w:rsidR="00CF3A6E" w:rsidRPr="00CF3A6E" w14:paraId="40CD9EF0" w14:textId="77777777" w:rsidTr="00B55AB3">
        <w:trPr>
          <w:trHeight w:val="828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104A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29EDE7" w14:textId="1F31027A" w:rsidR="00BF2C41" w:rsidRPr="00CF3A6E" w:rsidRDefault="00CF3A6E" w:rsidP="00987B8A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Already decided </w:t>
            </w:r>
            <w:r w:rsidR="00987B8A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between the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patient and </w:t>
            </w:r>
            <w:r w:rsidR="00987B8A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their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family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89D0B" w14:textId="3638B712" w:rsidR="00BF2C41" w:rsidRPr="00CF3A6E" w:rsidRDefault="00CF3A6E" w:rsidP="00B667F0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Because we have already decided to spend the final days at home with the family,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here is no need for special discussions as we do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t have advanced life-sustaining equipment at 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home.</w:t>
            </w:r>
          </w:p>
        </w:tc>
      </w:tr>
      <w:tr w:rsidR="00CF3A6E" w:rsidRPr="00CF3A6E" w14:paraId="79DFEDAA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7456A" w14:textId="77777777" w:rsidR="00BF2C41" w:rsidRPr="00CF3A6E" w:rsidRDefault="00BF2C41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0EC062" w14:textId="38D40295" w:rsidR="00BF2C41" w:rsidRPr="00CF3A6E" w:rsidRDefault="00987B8A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The patient </w:t>
            </w:r>
            <w:r w:rsidR="00CF3A6E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is not in a condition to discuss (</w:t>
            </w:r>
            <w:r w:rsidR="00CF3A6E"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="00CF3A6E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75761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the patient is no longer able to communicate sufficiently.</w:t>
            </w:r>
          </w:p>
        </w:tc>
      </w:tr>
      <w:tr w:rsidR="00CF3A6E" w:rsidRPr="00CF3A6E" w14:paraId="2E9AF51C" w14:textId="77777777" w:rsidTr="00B55AB3">
        <w:trPr>
          <w:trHeight w:val="552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AD9343" w14:textId="77777777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F7389A" w14:textId="4AC41D92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Do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fully understand what ACP is (</w:t>
            </w: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 xml:space="preserve"> = 1) </w:t>
            </w:r>
          </w:p>
        </w:tc>
        <w:tc>
          <w:tcPr>
            <w:tcW w:w="2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431575" w14:textId="60AF46B9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Because I don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14:ligatures w14:val="none"/>
              </w:rPr>
              <w:t>t understand the content.</w:t>
            </w:r>
          </w:p>
        </w:tc>
      </w:tr>
      <w:tr w:rsidR="005F7D3B" w:rsidRPr="00CF3A6E" w14:paraId="3D678DBE" w14:textId="77777777" w:rsidTr="00BF2C41">
        <w:trPr>
          <w:trHeight w:val="145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8A202" w14:textId="3873EE30" w:rsidR="00BF2C41" w:rsidRPr="00CF3A6E" w:rsidRDefault="00CF3A6E" w:rsidP="00B55AB3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CF3A6E">
              <w:rPr>
                <w:rFonts w:eastAsia="游ゴシック" w:cs="Times New Roman"/>
                <w:i/>
                <w:iCs/>
                <w:kern w:val="0"/>
                <w:vertAlign w:val="superscript"/>
              </w:rPr>
              <w:t>a</w:t>
            </w:r>
            <w:proofErr w:type="gramEnd"/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Cs w:val="22"/>
                <w14:ligatures w14:val="none"/>
              </w:rPr>
              <w:t xml:space="preserve"> 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ACP, advance care 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planning; HCPs, health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care professionals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.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br/>
            </w:r>
            <w:r w:rsidRPr="00CF3A6E">
              <w:rPr>
                <w:rFonts w:eastAsia="游ゴシック" w:cs="Times New Roman"/>
                <w:i/>
                <w:iCs/>
                <w:kern w:val="0"/>
                <w:vertAlign w:val="superscript"/>
              </w:rPr>
              <w:t>b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 This table classifies caregivers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’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 attitudes toward ACP based on their responses to the question, 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“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What do you think about ACP?</w:t>
            </w:r>
            <w:r w:rsidR="00E4255F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”</w:t>
            </w:r>
            <w:r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 The total number of respondents was 91, of which 52 provided free-text responses. The categories are the choices in the questionnaire, and the subcategories are derived from the content of the open-ended responses.</w:t>
            </w:r>
          </w:p>
          <w:p w14:paraId="09B9F137" w14:textId="65F41B84" w:rsidR="00D64A19" w:rsidRPr="00CF3A6E" w:rsidRDefault="00CF3A6E" w:rsidP="00987B8A">
            <w:pPr>
              <w:widowControl/>
              <w:spacing w:after="0" w:line="480" w:lineRule="auto"/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</w:pPr>
            <w:r w:rsidRPr="00CF3A6E">
              <w:rPr>
                <w:rFonts w:ascii="Times New Roman" w:eastAsia="游ゴシック" w:hAnsi="Times New Roman" w:cs="Times New Roman"/>
                <w:i/>
                <w:iCs/>
                <w:kern w:val="0"/>
                <w:szCs w:val="22"/>
                <w:vertAlign w:val="superscript"/>
                <w14:ligatures w14:val="none"/>
              </w:rPr>
              <w:t>C</w:t>
            </w:r>
            <w:r w:rsidRPr="00CF3A6E">
              <w:rPr>
                <w:rFonts w:ascii="Times New Roman" w:eastAsia="游ゴシック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="00F80EAA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The total number of respondents was 91, of which 52 provided free-text responses. For detailed explanations regarding the categories and subcategories, please refer to the footnotes in </w:t>
            </w:r>
            <w:r w:rsidR="00987B8A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 xml:space="preserve">Appendix Table </w:t>
            </w:r>
            <w:r w:rsidR="00F80EAA" w:rsidRPr="00CF3A6E">
              <w:rPr>
                <w:rFonts w:ascii="Times New Roman" w:eastAsia="游ゴシック" w:hAnsi="Times New Roman" w:cs="Times New Roman"/>
                <w:kern w:val="0"/>
                <w:szCs w:val="22"/>
                <w14:ligatures w14:val="none"/>
              </w:rPr>
              <w:t>1 (patients).</w:t>
            </w:r>
          </w:p>
        </w:tc>
      </w:tr>
    </w:tbl>
    <w:p w14:paraId="5B32EC3A" w14:textId="77777777" w:rsidR="001C5AC6" w:rsidRPr="00CF3A6E" w:rsidRDefault="001C5AC6" w:rsidP="00B55AB3">
      <w:pPr>
        <w:spacing w:line="480" w:lineRule="auto"/>
      </w:pPr>
    </w:p>
    <w:sectPr w:rsidR="001C5AC6" w:rsidRPr="00CF3A6E" w:rsidSect="00B55A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741882" w14:textId="77777777" w:rsidR="00CF3A6E" w:rsidRDefault="00CF3A6E">
      <w:pPr>
        <w:spacing w:after="0" w:line="240" w:lineRule="auto"/>
      </w:pPr>
      <w:r>
        <w:separator/>
      </w:r>
    </w:p>
  </w:endnote>
  <w:endnote w:type="continuationSeparator" w:id="0">
    <w:p w14:paraId="4A58DE17" w14:textId="77777777" w:rsidR="00CF3A6E" w:rsidRDefault="00CF3A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E92274" w14:textId="77777777" w:rsidR="00D75B07" w:rsidRDefault="00D75B07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1370089"/>
      <w:docPartObj>
        <w:docPartGallery w:val="Page Numbers (Bottom of Page)"/>
        <w:docPartUnique/>
      </w:docPartObj>
    </w:sdtPr>
    <w:sdtEndPr/>
    <w:sdtContent>
      <w:p w14:paraId="5AF6C29D" w14:textId="525E1E39" w:rsidR="00D75B07" w:rsidRDefault="00CF3A6E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7BFD" w:rsidRPr="00E27BFD">
          <w:rPr>
            <w:noProof/>
            <w:lang w:val="ja-JP"/>
          </w:rPr>
          <w:t>10</w:t>
        </w:r>
        <w:r>
          <w:fldChar w:fldCharType="end"/>
        </w:r>
      </w:p>
    </w:sdtContent>
  </w:sdt>
  <w:p w14:paraId="40E28039" w14:textId="77777777" w:rsidR="00D75B07" w:rsidRDefault="00D75B07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FE635E" w14:textId="77777777" w:rsidR="00D75B07" w:rsidRDefault="00D75B0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B7E84" w14:textId="77777777" w:rsidR="00CF3A6E" w:rsidRDefault="00CF3A6E">
      <w:pPr>
        <w:spacing w:after="0" w:line="240" w:lineRule="auto"/>
      </w:pPr>
      <w:r>
        <w:separator/>
      </w:r>
    </w:p>
  </w:footnote>
  <w:footnote w:type="continuationSeparator" w:id="0">
    <w:p w14:paraId="1C505F5C" w14:textId="77777777" w:rsidR="00CF3A6E" w:rsidRDefault="00CF3A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DFDF78" w14:textId="77777777" w:rsidR="00D75B07" w:rsidRDefault="00D75B07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7D1ECE" w14:textId="77777777" w:rsidR="00D75B07" w:rsidRDefault="00D75B07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0715AB" w14:textId="77777777" w:rsidR="00D75B07" w:rsidRDefault="00D75B07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CB1"/>
    <w:rsid w:val="000156C6"/>
    <w:rsid w:val="00016B13"/>
    <w:rsid w:val="0008243D"/>
    <w:rsid w:val="000D36DD"/>
    <w:rsid w:val="0015146E"/>
    <w:rsid w:val="00176929"/>
    <w:rsid w:val="001C5AC6"/>
    <w:rsid w:val="002629B0"/>
    <w:rsid w:val="00350EDC"/>
    <w:rsid w:val="00364121"/>
    <w:rsid w:val="00390588"/>
    <w:rsid w:val="003A0E4D"/>
    <w:rsid w:val="003B3D96"/>
    <w:rsid w:val="003C520C"/>
    <w:rsid w:val="003D680A"/>
    <w:rsid w:val="003E5548"/>
    <w:rsid w:val="00406153"/>
    <w:rsid w:val="004B0230"/>
    <w:rsid w:val="00512CD8"/>
    <w:rsid w:val="00595699"/>
    <w:rsid w:val="005F7D3B"/>
    <w:rsid w:val="0060730A"/>
    <w:rsid w:val="006C0DA5"/>
    <w:rsid w:val="006E465F"/>
    <w:rsid w:val="006F3306"/>
    <w:rsid w:val="00722460"/>
    <w:rsid w:val="007224CE"/>
    <w:rsid w:val="00760BCE"/>
    <w:rsid w:val="007A468F"/>
    <w:rsid w:val="007E17EC"/>
    <w:rsid w:val="008A7D0F"/>
    <w:rsid w:val="008C1FBF"/>
    <w:rsid w:val="008F7075"/>
    <w:rsid w:val="0093486C"/>
    <w:rsid w:val="00987B8A"/>
    <w:rsid w:val="009A0B17"/>
    <w:rsid w:val="00A05F77"/>
    <w:rsid w:val="00AE5CB1"/>
    <w:rsid w:val="00B0402D"/>
    <w:rsid w:val="00B522E4"/>
    <w:rsid w:val="00B55AB3"/>
    <w:rsid w:val="00B60FEC"/>
    <w:rsid w:val="00B667F0"/>
    <w:rsid w:val="00B87958"/>
    <w:rsid w:val="00B93EC8"/>
    <w:rsid w:val="00BF2C41"/>
    <w:rsid w:val="00C45A54"/>
    <w:rsid w:val="00CF3A6E"/>
    <w:rsid w:val="00D1125A"/>
    <w:rsid w:val="00D43412"/>
    <w:rsid w:val="00D64A19"/>
    <w:rsid w:val="00D75B07"/>
    <w:rsid w:val="00D81DD7"/>
    <w:rsid w:val="00DA1D6A"/>
    <w:rsid w:val="00E05B22"/>
    <w:rsid w:val="00E27BFD"/>
    <w:rsid w:val="00E37326"/>
    <w:rsid w:val="00E4255F"/>
    <w:rsid w:val="00E64568"/>
    <w:rsid w:val="00E759C8"/>
    <w:rsid w:val="00ED3F88"/>
    <w:rsid w:val="00F247B4"/>
    <w:rsid w:val="00F80EAA"/>
    <w:rsid w:val="00FA5DEF"/>
    <w:rsid w:val="00FE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154EE1"/>
  <w15:chartTrackingRefBased/>
  <w15:docId w15:val="{34045DDE-FE8B-4F22-8212-7C1A81AB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E5C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5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5C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5C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5C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5C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5C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5C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5C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5C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E5C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E5CB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E5C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E5C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E5C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E5C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E5C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E5C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E5CB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E5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5CB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E5C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5C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E5C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5CB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E5CB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E5C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E5CB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E5CB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B3D9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B3D96"/>
  </w:style>
  <w:style w:type="paragraph" w:styleId="ac">
    <w:name w:val="footer"/>
    <w:basedOn w:val="a"/>
    <w:link w:val="ad"/>
    <w:uiPriority w:val="99"/>
    <w:unhideWhenUsed/>
    <w:rsid w:val="003B3D9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B3D96"/>
  </w:style>
  <w:style w:type="paragraph" w:styleId="ae">
    <w:name w:val="Revision"/>
    <w:hidden/>
    <w:uiPriority w:val="99"/>
    <w:semiHidden/>
    <w:rsid w:val="00E05B22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3C520C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3C520C"/>
    <w:pPr>
      <w:spacing w:line="240" w:lineRule="auto"/>
    </w:pPr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3C520C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C520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3C520C"/>
    <w:rPr>
      <w:b/>
      <w:bCs/>
      <w:sz w:val="20"/>
      <w:szCs w:val="20"/>
    </w:rPr>
  </w:style>
  <w:style w:type="paragraph" w:styleId="af4">
    <w:name w:val="Balloon Text"/>
    <w:basedOn w:val="a"/>
    <w:link w:val="af5"/>
    <w:uiPriority w:val="99"/>
    <w:semiHidden/>
    <w:unhideWhenUsed/>
    <w:rsid w:val="009348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9348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F0EF2-FCBE-4ACA-B9D4-EB6C545CE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28</Words>
  <Characters>6199</Characters>
  <Application>Microsoft Office Word</Application>
  <DocSecurity>0</DocSecurity>
  <Lines>5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kada.ai.8w@ms.c.kyoto-u.ac.jp</dc:creator>
  <cp:lastModifiedBy>近田 藍</cp:lastModifiedBy>
  <cp:revision>3</cp:revision>
  <dcterms:created xsi:type="dcterms:W3CDTF">2024-10-24T13:53:00Z</dcterms:created>
  <dcterms:modified xsi:type="dcterms:W3CDTF">2024-10-2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2af828b8c5f1b921b3de390a2b632cac14452171b8cc2815eba474bb90d607</vt:lpwstr>
  </property>
</Properties>
</file>